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FF0" w:rsidRPr="008A4B57" w:rsidRDefault="009A4FF0" w:rsidP="009A4FF0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>
        <w:rPr>
          <w:rFonts w:cs="Times New Roman"/>
          <w:lang w:val="en-US"/>
        </w:rPr>
        <w:t xml:space="preserve"> </w:t>
      </w:r>
      <w:r w:rsidRPr="00A91260">
        <w:rPr>
          <w:rFonts w:cs="Times New Roman"/>
          <w:lang w:val="en-US"/>
        </w:rPr>
        <w:t>14</w:t>
      </w:r>
      <w:r w:rsidRPr="008A4B57">
        <w:rPr>
          <w:rFonts w:cs="Times New Roman"/>
          <w:lang w:val="en-US"/>
        </w:rPr>
        <w:t>: Return to sports and distribution between beach-and-indoor handball athletes vs. indoor-only handball athletes</w:t>
      </w:r>
    </w:p>
    <w:tbl>
      <w:tblPr>
        <w:tblW w:w="98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0"/>
        <w:gridCol w:w="1986"/>
        <w:gridCol w:w="1843"/>
        <w:gridCol w:w="90"/>
        <w:gridCol w:w="1984"/>
        <w:gridCol w:w="13"/>
        <w:gridCol w:w="13"/>
      </w:tblGrid>
      <w:tr w:rsidR="009A4FF0" w:rsidRPr="00A91260" w:rsidTr="00592CBF">
        <w:trPr>
          <w:gridAfter w:val="2"/>
          <w:wAfter w:w="26" w:type="dxa"/>
          <w:trHeight w:val="340"/>
        </w:trPr>
        <w:tc>
          <w:tcPr>
            <w:tcW w:w="9871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9A4FF0" w:rsidRPr="008A4B57" w:rsidTr="00592CBF">
        <w:trPr>
          <w:gridAfter w:val="2"/>
          <w:wAfter w:w="26" w:type="dxa"/>
          <w:trHeight w:val="13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All injuries (n=501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indoor-only handball athletes</w:t>
            </w:r>
          </w:p>
          <w:p w:rsidR="009A4FF0" w:rsidRPr="008A4B57" w:rsidRDefault="009A4FF0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 w:rsidDel="00FB5D04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A4FF0" w:rsidRPr="008A4B57" w:rsidTr="00592CBF">
        <w:trPr>
          <w:gridAfter w:val="1"/>
          <w:wAfter w:w="13" w:type="dxa"/>
          <w:trHeight w:val="102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t the time when this injury was worst, did you have any difficulties in normal training and competition due to the injury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Full participation without health proble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6.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9.2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Full participation, but with symptoms from the inju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3 (12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11.1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9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Reduced participation due to the inju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3 (16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6 (16.6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7 (1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uld not participate due to the inju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21 (64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7 (63.1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4 (6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trHeight w:val="680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Have you returned to playing indoor handball since your injury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  <w:r w:rsidRPr="008A4B57">
              <w:rPr>
                <w:sz w:val="22"/>
                <w:szCs w:val="22"/>
                <w:lang w:val="en-US"/>
              </w:rPr>
              <w:t>.</w:t>
            </w:r>
          </w:p>
        </w:tc>
      </w:tr>
      <w:tr w:rsidR="009A4FF0" w:rsidRPr="008A4B57" w:rsidTr="00592CBF">
        <w:trPr>
          <w:gridAfter w:val="2"/>
          <w:wAfter w:w="26" w:type="dxa"/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36 (87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9 (87.1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7 (8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5 (13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8 (12.9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7 (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What has kept you from going back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Recent injuri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8 (9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11.1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Unable to regain previous for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Fear of getting injured ag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ersisting instab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None of the abo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trHeight w:val="340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How long did it take to return to full handball training/ competition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FF0" w:rsidRPr="008A4B57" w:rsidRDefault="009A4FF0" w:rsidP="00592CB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FF0" w:rsidRPr="008A4B57" w:rsidRDefault="009A4FF0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– 4 wee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24 (28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0 (37.0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4 (2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/>
                <w:color w:val="000000"/>
                <w:sz w:val="22"/>
                <w:szCs w:val="22"/>
              </w:rPr>
              <w:t>&lt;.001*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2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0 (22.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0 (21.2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0 (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3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5 (12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7 (14.3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8 (1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4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5.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4.2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5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2.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6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4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3.7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 (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7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2.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8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9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3.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3.2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10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2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lastRenderedPageBreak/>
              <w:t>~ 11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~ 12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&gt; 1 ye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3 (5.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3.7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“I did not return yet, but I think I will”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5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9A4FF0" w:rsidRPr="008A4B57" w:rsidTr="00592CBF">
        <w:trPr>
          <w:gridAfter w:val="2"/>
          <w:wAfter w:w="26" w:type="dxa"/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F0" w:rsidRPr="008A4B57" w:rsidRDefault="009A4FF0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“I did not return and I don’t think I will”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5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0" w:rsidRPr="008A4B57" w:rsidRDefault="009A4FF0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9A4FF0" w:rsidRPr="008A4B57" w:rsidRDefault="009A4FF0" w:rsidP="009A4FF0">
      <w:pPr>
        <w:pStyle w:val="Beschriftung"/>
        <w:rPr>
          <w:rFonts w:cs="Times New Roman"/>
          <w:lang w:val="en-US"/>
        </w:rPr>
      </w:pPr>
      <w:r w:rsidRPr="008A4B57">
        <w:rPr>
          <w:rFonts w:cs="Times New Roman"/>
          <w:lang w:val="en-US"/>
        </w:rPr>
        <w:t>Categorical variables are shown as number of patients and percentages per group. Bolded p-values and asterisks indicates significant difference between groups (p&lt; .05).</w:t>
      </w:r>
    </w:p>
    <w:p w:rsidR="00B361C7" w:rsidRPr="009A4FF0" w:rsidRDefault="00B361C7" w:rsidP="009A4FF0">
      <w:pPr>
        <w:rPr>
          <w:lang w:val="en-US"/>
        </w:rPr>
      </w:pPr>
    </w:p>
    <w:sectPr w:rsidR="00B361C7" w:rsidRPr="009A4FF0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3EFB" w:rsidRDefault="00B23EFB" w:rsidP="00B361C7">
      <w:r>
        <w:separator/>
      </w:r>
    </w:p>
  </w:endnote>
  <w:endnote w:type="continuationSeparator" w:id="0">
    <w:p w:rsidR="00B23EFB" w:rsidRDefault="00B23EFB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3EFB" w:rsidRDefault="00B23EFB" w:rsidP="00B361C7">
      <w:r>
        <w:separator/>
      </w:r>
    </w:p>
  </w:footnote>
  <w:footnote w:type="continuationSeparator" w:id="0">
    <w:p w:rsidR="00B23EFB" w:rsidRDefault="00B23EFB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63BA5"/>
    <w:rsid w:val="000874C0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0F8E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1DD3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A4FF0"/>
    <w:rsid w:val="009B1230"/>
    <w:rsid w:val="009B2AE3"/>
    <w:rsid w:val="009B31FA"/>
    <w:rsid w:val="009D6E90"/>
    <w:rsid w:val="009F013D"/>
    <w:rsid w:val="00A15E0F"/>
    <w:rsid w:val="00A30B33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3EFB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5:00Z</dcterms:created>
  <dcterms:modified xsi:type="dcterms:W3CDTF">2025-01-27T19:25:00Z</dcterms:modified>
</cp:coreProperties>
</file>